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01E05" w14:textId="6ED4AA2A" w:rsidR="009A53C0" w:rsidRPr="006816BF" w:rsidRDefault="00F64FDB" w:rsidP="00FC461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816BF">
        <w:rPr>
          <w:rFonts w:ascii="Times New Roman" w:hAnsi="Times New Roman" w:cs="Times New Roman"/>
          <w:b/>
          <w:sz w:val="20"/>
          <w:szCs w:val="20"/>
        </w:rPr>
        <w:t>S2 Table</w:t>
      </w:r>
      <w:r w:rsidR="00B30DE4" w:rsidRPr="006816BF">
        <w:rPr>
          <w:rFonts w:ascii="Times New Roman" w:hAnsi="Times New Roman" w:cs="Times New Roman"/>
          <w:sz w:val="20"/>
          <w:szCs w:val="20"/>
        </w:rPr>
        <w:t xml:space="preserve"> -</w:t>
      </w:r>
      <w:r w:rsidR="00374875" w:rsidRPr="006816BF">
        <w:rPr>
          <w:rFonts w:ascii="Times New Roman" w:hAnsi="Times New Roman" w:cs="Times New Roman"/>
          <w:sz w:val="20"/>
          <w:szCs w:val="20"/>
        </w:rPr>
        <w:t xml:space="preserve"> </w:t>
      </w:r>
      <w:r w:rsidR="00973330" w:rsidRPr="006816BF">
        <w:rPr>
          <w:rFonts w:ascii="Times New Roman" w:hAnsi="Times New Roman" w:cs="Times New Roman"/>
          <w:sz w:val="20"/>
          <w:szCs w:val="20"/>
        </w:rPr>
        <w:t xml:space="preserve">Female elk </w:t>
      </w:r>
      <w:r w:rsidR="00541786" w:rsidRPr="006816BF">
        <w:rPr>
          <w:rFonts w:ascii="Times New Roman" w:hAnsi="Times New Roman" w:cs="Times New Roman"/>
          <w:sz w:val="20"/>
          <w:szCs w:val="20"/>
        </w:rPr>
        <w:t>monitored</w:t>
      </w:r>
      <w:r w:rsidR="009A53C0" w:rsidRPr="006816BF">
        <w:rPr>
          <w:rFonts w:ascii="Times New Roman" w:hAnsi="Times New Roman" w:cs="Times New Roman"/>
          <w:sz w:val="20"/>
          <w:szCs w:val="20"/>
        </w:rPr>
        <w:t xml:space="preserve"> </w:t>
      </w:r>
      <w:r w:rsidR="00541786" w:rsidRPr="006816BF">
        <w:rPr>
          <w:rFonts w:ascii="Times New Roman" w:hAnsi="Times New Roman" w:cs="Times New Roman"/>
          <w:sz w:val="20"/>
          <w:szCs w:val="20"/>
        </w:rPr>
        <w:t>with satellite telemetry in SW Alberta and SE British Columbia</w:t>
      </w:r>
      <w:r w:rsidRPr="006816BF">
        <w:rPr>
          <w:rFonts w:ascii="Times New Roman" w:hAnsi="Times New Roman" w:cs="Times New Roman"/>
          <w:sz w:val="20"/>
          <w:szCs w:val="20"/>
        </w:rPr>
        <w:t xml:space="preserve"> (2007-</w:t>
      </w:r>
      <w:r w:rsidR="00541786" w:rsidRPr="006816BF">
        <w:rPr>
          <w:rFonts w:ascii="Times New Roman" w:hAnsi="Times New Roman" w:cs="Times New Roman"/>
          <w:sz w:val="20"/>
          <w:szCs w:val="20"/>
        </w:rPr>
        <w:t>2012</w:t>
      </w:r>
      <w:r w:rsidRPr="006816BF">
        <w:rPr>
          <w:rFonts w:ascii="Times New Roman" w:hAnsi="Times New Roman" w:cs="Times New Roman"/>
          <w:sz w:val="20"/>
          <w:szCs w:val="20"/>
        </w:rPr>
        <w:t>)</w:t>
      </w:r>
      <w:r w:rsidR="009A53C0" w:rsidRPr="006816BF">
        <w:rPr>
          <w:rFonts w:ascii="Times New Roman" w:hAnsi="Times New Roman" w:cs="Times New Roman"/>
          <w:sz w:val="20"/>
          <w:szCs w:val="20"/>
        </w:rPr>
        <w:t xml:space="preserve">. </w:t>
      </w:r>
      <w:r w:rsidR="00973330" w:rsidRPr="006816BF">
        <w:rPr>
          <w:rFonts w:ascii="Times New Roman" w:hAnsi="Times New Roman" w:cs="Times New Roman"/>
          <w:sz w:val="20"/>
          <w:szCs w:val="20"/>
        </w:rPr>
        <w:t xml:space="preserve">Step-lengths were </w:t>
      </w:r>
      <w:r w:rsidRPr="006816BF">
        <w:rPr>
          <w:rFonts w:ascii="Times New Roman" w:hAnsi="Times New Roman" w:cs="Times New Roman"/>
          <w:sz w:val="20"/>
          <w:szCs w:val="20"/>
        </w:rPr>
        <w:t>computed</w:t>
      </w:r>
      <w:r w:rsidR="00973330" w:rsidRPr="006816BF">
        <w:rPr>
          <w:rFonts w:ascii="Times New Roman" w:hAnsi="Times New Roman" w:cs="Times New Roman"/>
          <w:sz w:val="20"/>
          <w:szCs w:val="20"/>
        </w:rPr>
        <w:t xml:space="preserve"> for </w:t>
      </w:r>
      <w:r w:rsidRPr="006816BF">
        <w:rPr>
          <w:rFonts w:ascii="Times New Roman" w:hAnsi="Times New Roman" w:cs="Times New Roman"/>
          <w:sz w:val="20"/>
          <w:szCs w:val="20"/>
        </w:rPr>
        <w:t>individuals</w:t>
      </w:r>
      <w:r w:rsidR="00973330" w:rsidRPr="006816BF">
        <w:rPr>
          <w:rFonts w:ascii="Times New Roman" w:hAnsi="Times New Roman" w:cs="Times New Roman"/>
          <w:sz w:val="20"/>
          <w:szCs w:val="20"/>
        </w:rPr>
        <w:t xml:space="preserve"> monitored for </w:t>
      </w:r>
      <w:proofErr w:type="gramStart"/>
      <w:r w:rsidR="00973330" w:rsidRPr="006816BF">
        <w:rPr>
          <w:rFonts w:ascii="Times New Roman" w:hAnsi="Times New Roman" w:cs="Times New Roman"/>
          <w:sz w:val="20"/>
          <w:szCs w:val="20"/>
        </w:rPr>
        <w:t>2</w:t>
      </w:r>
      <w:proofErr w:type="gramEnd"/>
      <w:r w:rsidR="00973330" w:rsidRPr="006816BF">
        <w:rPr>
          <w:rFonts w:ascii="Times New Roman" w:hAnsi="Times New Roman" w:cs="Times New Roman"/>
          <w:sz w:val="20"/>
          <w:szCs w:val="20"/>
        </w:rPr>
        <w:t xml:space="preserve"> consecutive years, </w:t>
      </w:r>
      <w:r w:rsidR="00541786" w:rsidRPr="006816BF">
        <w:rPr>
          <w:rFonts w:ascii="Times New Roman" w:hAnsi="Times New Roman" w:cs="Times New Roman"/>
          <w:sz w:val="20"/>
          <w:szCs w:val="20"/>
        </w:rPr>
        <w:t xml:space="preserve">when relocations were collected every 2 hours. Step-lengths </w:t>
      </w:r>
      <w:proofErr w:type="gramStart"/>
      <w:r w:rsidR="00541786" w:rsidRPr="006816BF">
        <w:rPr>
          <w:rFonts w:ascii="Times New Roman" w:hAnsi="Times New Roman" w:cs="Times New Roman"/>
          <w:sz w:val="20"/>
          <w:szCs w:val="20"/>
        </w:rPr>
        <w:t>were not considered</w:t>
      </w:r>
      <w:proofErr w:type="gramEnd"/>
      <w:r w:rsidR="00541786" w:rsidRPr="006816BF">
        <w:rPr>
          <w:rFonts w:ascii="Times New Roman" w:hAnsi="Times New Roman" w:cs="Times New Roman"/>
          <w:sz w:val="20"/>
          <w:szCs w:val="20"/>
        </w:rPr>
        <w:t xml:space="preserve"> after the second year of monitoring </w:t>
      </w:r>
      <w:r w:rsidRPr="006816BF">
        <w:rPr>
          <w:rFonts w:ascii="Times New Roman" w:hAnsi="Times New Roman" w:cs="Times New Roman"/>
          <w:sz w:val="20"/>
          <w:szCs w:val="20"/>
        </w:rPr>
        <w:t>because of</w:t>
      </w:r>
      <w:r w:rsidR="00541786" w:rsidRPr="006816BF">
        <w:rPr>
          <w:rFonts w:ascii="Times New Roman" w:hAnsi="Times New Roman" w:cs="Times New Roman"/>
          <w:sz w:val="20"/>
          <w:szCs w:val="20"/>
        </w:rPr>
        <w:t xml:space="preserve"> rarefied sampling regimes (</w:t>
      </w:r>
      <w:r w:rsidRPr="006816BF">
        <w:rPr>
          <w:rFonts w:ascii="Times New Roman" w:hAnsi="Times New Roman" w:cs="Times New Roman"/>
          <w:sz w:val="20"/>
          <w:szCs w:val="20"/>
        </w:rPr>
        <w:t>4-h fix rate</w:t>
      </w:r>
      <w:r w:rsidR="00541786" w:rsidRPr="006816BF">
        <w:rPr>
          <w:rFonts w:ascii="Times New Roman" w:hAnsi="Times New Roman" w:cs="Times New Roman"/>
          <w:sz w:val="20"/>
          <w:szCs w:val="20"/>
        </w:rPr>
        <w:t>)</w:t>
      </w:r>
      <w:r w:rsidR="00973330" w:rsidRPr="006816BF">
        <w:rPr>
          <w:rFonts w:ascii="Times New Roman" w:hAnsi="Times New Roman" w:cs="Times New Roman"/>
          <w:sz w:val="20"/>
          <w:szCs w:val="20"/>
        </w:rPr>
        <w:t xml:space="preserve">. </w:t>
      </w:r>
      <w:r w:rsidR="00541786" w:rsidRPr="006816BF">
        <w:rPr>
          <w:rFonts w:ascii="Times New Roman" w:hAnsi="Times New Roman" w:cs="Times New Roman"/>
          <w:sz w:val="20"/>
          <w:szCs w:val="20"/>
        </w:rPr>
        <w:t>However, the u</w:t>
      </w:r>
      <w:r w:rsidR="00973330" w:rsidRPr="006816BF">
        <w:rPr>
          <w:rFonts w:ascii="Times New Roman" w:hAnsi="Times New Roman" w:cs="Times New Roman"/>
          <w:sz w:val="20"/>
          <w:szCs w:val="20"/>
        </w:rPr>
        <w:t xml:space="preserve">se of </w:t>
      </w:r>
      <w:r w:rsidR="0067762D" w:rsidRPr="006816BF">
        <w:rPr>
          <w:rFonts w:ascii="Times New Roman" w:hAnsi="Times New Roman" w:cs="Times New Roman"/>
          <w:sz w:val="20"/>
          <w:szCs w:val="20"/>
        </w:rPr>
        <w:t>forest</w:t>
      </w:r>
      <w:r w:rsidR="009A53C0" w:rsidRPr="006816BF">
        <w:rPr>
          <w:rFonts w:ascii="Times New Roman" w:hAnsi="Times New Roman" w:cs="Times New Roman"/>
          <w:sz w:val="20"/>
          <w:szCs w:val="20"/>
        </w:rPr>
        <w:t xml:space="preserve"> and </w:t>
      </w:r>
      <w:r w:rsidR="0067762D" w:rsidRPr="006816BF">
        <w:rPr>
          <w:rFonts w:ascii="Times New Roman" w:hAnsi="Times New Roman" w:cs="Times New Roman"/>
          <w:sz w:val="20"/>
          <w:szCs w:val="20"/>
        </w:rPr>
        <w:t>terrain</w:t>
      </w:r>
      <w:r w:rsidR="00541786" w:rsidRPr="006816BF">
        <w:rPr>
          <w:rFonts w:ascii="Times New Roman" w:hAnsi="Times New Roman" w:cs="Times New Roman"/>
          <w:sz w:val="20"/>
          <w:szCs w:val="20"/>
        </w:rPr>
        <w:t xml:space="preserve"> </w:t>
      </w:r>
      <w:r w:rsidR="009A53C0" w:rsidRPr="006816BF">
        <w:rPr>
          <w:rFonts w:ascii="Times New Roman" w:hAnsi="Times New Roman" w:cs="Times New Roman"/>
          <w:sz w:val="20"/>
          <w:szCs w:val="20"/>
        </w:rPr>
        <w:t>ruggedness</w:t>
      </w:r>
      <w:r w:rsidR="00973330" w:rsidRPr="006816BF">
        <w:rPr>
          <w:rFonts w:ascii="Times New Roman" w:hAnsi="Times New Roman" w:cs="Times New Roman"/>
          <w:sz w:val="20"/>
          <w:szCs w:val="20"/>
        </w:rPr>
        <w:t xml:space="preserve"> </w:t>
      </w:r>
      <w:r w:rsidR="00541786" w:rsidRPr="006816BF">
        <w:rPr>
          <w:rFonts w:ascii="Times New Roman" w:hAnsi="Times New Roman" w:cs="Times New Roman"/>
          <w:sz w:val="20"/>
          <w:szCs w:val="20"/>
        </w:rPr>
        <w:t xml:space="preserve">was computed over </w:t>
      </w:r>
      <w:r w:rsidR="00973330" w:rsidRPr="006816BF">
        <w:rPr>
          <w:rFonts w:ascii="Times New Roman" w:hAnsi="Times New Roman" w:cs="Times New Roman"/>
          <w:sz w:val="20"/>
          <w:szCs w:val="20"/>
        </w:rPr>
        <w:t xml:space="preserve">the entire monitoring period </w:t>
      </w:r>
      <w:r w:rsidR="00541786" w:rsidRPr="006816BF">
        <w:rPr>
          <w:rFonts w:ascii="Times New Roman" w:hAnsi="Times New Roman" w:cs="Times New Roman"/>
          <w:sz w:val="20"/>
          <w:szCs w:val="20"/>
        </w:rPr>
        <w:t>for</w:t>
      </w:r>
      <w:r w:rsidR="00973330" w:rsidRPr="006816BF">
        <w:rPr>
          <w:rFonts w:ascii="Times New Roman" w:hAnsi="Times New Roman" w:cs="Times New Roman"/>
          <w:sz w:val="20"/>
          <w:szCs w:val="20"/>
        </w:rPr>
        <w:t xml:space="preserve"> each animal</w:t>
      </w:r>
      <w:r w:rsidR="00AB780C">
        <w:rPr>
          <w:rFonts w:ascii="Times New Roman" w:hAnsi="Times New Roman" w:cs="Times New Roman"/>
          <w:sz w:val="20"/>
          <w:szCs w:val="20"/>
        </w:rPr>
        <w:t xml:space="preserve"> (ranging from </w:t>
      </w:r>
      <w:proofErr w:type="gramStart"/>
      <w:r w:rsidR="00AB780C">
        <w:rPr>
          <w:rFonts w:ascii="Times New Roman" w:hAnsi="Times New Roman" w:cs="Times New Roman"/>
          <w:sz w:val="20"/>
          <w:szCs w:val="20"/>
        </w:rPr>
        <w:t>2</w:t>
      </w:r>
      <w:proofErr w:type="gramEnd"/>
      <w:r w:rsidR="00AB780C">
        <w:rPr>
          <w:rFonts w:ascii="Times New Roman" w:hAnsi="Times New Roman" w:cs="Times New Roman"/>
          <w:sz w:val="20"/>
          <w:szCs w:val="20"/>
        </w:rPr>
        <w:t xml:space="preserve"> to 5</w:t>
      </w:r>
      <w:bookmarkStart w:id="0" w:name="_GoBack"/>
      <w:bookmarkEnd w:id="0"/>
      <w:r w:rsidR="00714CE3" w:rsidRPr="006816BF">
        <w:rPr>
          <w:rFonts w:ascii="Times New Roman" w:hAnsi="Times New Roman" w:cs="Times New Roman"/>
          <w:sz w:val="20"/>
          <w:szCs w:val="20"/>
        </w:rPr>
        <w:t xml:space="preserve"> consecutive years of monitoring per </w:t>
      </w:r>
      <w:r w:rsidR="00F62E96" w:rsidRPr="006816BF">
        <w:rPr>
          <w:rFonts w:ascii="Times New Roman" w:hAnsi="Times New Roman" w:cs="Times New Roman"/>
          <w:sz w:val="20"/>
          <w:szCs w:val="20"/>
        </w:rPr>
        <w:t>individual elk</w:t>
      </w:r>
      <w:r w:rsidR="00714CE3" w:rsidRPr="006816BF">
        <w:rPr>
          <w:rFonts w:ascii="Times New Roman" w:hAnsi="Times New Roman" w:cs="Times New Roman"/>
          <w:sz w:val="20"/>
          <w:szCs w:val="20"/>
        </w:rPr>
        <w:t>).</w:t>
      </w:r>
      <w:r w:rsidR="00541786" w:rsidRPr="006816BF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1016" w:type="dxa"/>
        <w:jc w:val="center"/>
        <w:tblLook w:val="04A0" w:firstRow="1" w:lastRow="0" w:firstColumn="1" w:lastColumn="0" w:noHBand="0" w:noVBand="1"/>
      </w:tblPr>
      <w:tblGrid>
        <w:gridCol w:w="418"/>
        <w:gridCol w:w="677"/>
        <w:gridCol w:w="1698"/>
        <w:gridCol w:w="3969"/>
        <w:gridCol w:w="1715"/>
        <w:gridCol w:w="2539"/>
      </w:tblGrid>
      <w:tr w:rsidR="005B6AEB" w:rsidRPr="006816BF" w14:paraId="684ED6C1" w14:textId="77777777" w:rsidTr="005B6AEB">
        <w:trPr>
          <w:trHeight w:val="436"/>
          <w:jc w:val="center"/>
        </w:trPr>
        <w:tc>
          <w:tcPr>
            <w:tcW w:w="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C9BC0" w14:textId="77777777" w:rsidR="005B6AEB" w:rsidRPr="006816BF" w:rsidRDefault="005B6AEB" w:rsidP="00665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#</w:t>
            </w:r>
          </w:p>
        </w:tc>
        <w:tc>
          <w:tcPr>
            <w:tcW w:w="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0115C" w14:textId="77777777" w:rsidR="005B6AEB" w:rsidRPr="006816BF" w:rsidRDefault="005B6AEB" w:rsidP="00665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Elk ID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A7764A" w14:textId="77777777" w:rsidR="005B6AEB" w:rsidRDefault="005B6AEB" w:rsidP="00665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</w:p>
          <w:p w14:paraId="07820FB4" w14:textId="035C2296" w:rsidR="005B6AEB" w:rsidRPr="006816BF" w:rsidRDefault="005B6AEB" w:rsidP="00665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Age at capture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9557" w14:textId="4350A2CB" w:rsidR="005B6AEB" w:rsidRPr="006816BF" w:rsidRDefault="005B6AEB" w:rsidP="00665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6816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Elk age (</w:t>
            </w:r>
            <w:proofErr w:type="spellStart"/>
            <w:r w:rsidRPr="006816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y.o</w:t>
            </w:r>
            <w:proofErr w:type="spellEnd"/>
            <w:r w:rsidRPr="006816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.) during the monitoring period</w:t>
            </w:r>
          </w:p>
          <w:p w14:paraId="62A82992" w14:textId="5D64C592" w:rsidR="005B6AEB" w:rsidRPr="006816BF" w:rsidRDefault="005B6AEB" w:rsidP="003D7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range shown: age recorded at capture – age during the last monitoring year)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FA486" w14:textId="77777777" w:rsidR="005B6AEB" w:rsidRPr="006816BF" w:rsidRDefault="005B6AEB" w:rsidP="00665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Step-lengths recorded during 1</w:t>
            </w:r>
            <w:r w:rsidRPr="006816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en-GB"/>
              </w:rPr>
              <w:t>st</w:t>
            </w:r>
            <w:r w:rsidRPr="006816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 year of monitoring</w:t>
            </w:r>
          </w:p>
        </w:tc>
        <w:tc>
          <w:tcPr>
            <w:tcW w:w="2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78464" w14:textId="77777777" w:rsidR="005B6AEB" w:rsidRPr="006816BF" w:rsidRDefault="005B6AEB" w:rsidP="00665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Step-lengths recorded during 2</w:t>
            </w:r>
            <w:r w:rsidRPr="006816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en-GB"/>
              </w:rPr>
              <w:t>nd</w:t>
            </w:r>
            <w:r w:rsidRPr="006816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 year of monitoring</w:t>
            </w:r>
          </w:p>
        </w:tc>
      </w:tr>
      <w:tr w:rsidR="005B6AEB" w:rsidRPr="006816BF" w14:paraId="73938303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8F91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8544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66D3" w14:textId="6D72F1B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FECC" w14:textId="23A12A95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-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A9B19" w14:textId="1CD0D8DA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D064" w14:textId="2E469350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5</w:t>
            </w:r>
          </w:p>
        </w:tc>
      </w:tr>
      <w:tr w:rsidR="005B6AEB" w:rsidRPr="006816BF" w14:paraId="5835D162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FF80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C39D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17EE" w14:textId="7E05726A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33A2" w14:textId="79D49E8A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-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07809" w14:textId="3DC1B16C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D53A" w14:textId="4D79C22E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1</w:t>
            </w:r>
          </w:p>
        </w:tc>
      </w:tr>
      <w:tr w:rsidR="005B6AEB" w:rsidRPr="006816BF" w14:paraId="28DE39E9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891A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5E84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BD19" w14:textId="4529A24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D671" w14:textId="7949F2C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-1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1B2A7" w14:textId="57D0B9D3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5F0C" w14:textId="2573D91F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2</w:t>
            </w:r>
          </w:p>
        </w:tc>
      </w:tr>
      <w:tr w:rsidR="005B6AEB" w:rsidRPr="006816BF" w14:paraId="6D731C7C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5E82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8A47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7E95" w14:textId="54FEF09F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71C5" w14:textId="35AA24DA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-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657E0" w14:textId="5CA75B30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06E4" w14:textId="21347DD3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3</w:t>
            </w:r>
          </w:p>
        </w:tc>
      </w:tr>
      <w:tr w:rsidR="005B6AEB" w:rsidRPr="006816BF" w14:paraId="58664078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C212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24A5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5689" w14:textId="6D68042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27CF" w14:textId="53890D98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-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5FF3F" w14:textId="26211848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05EE" w14:textId="3662545A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8</w:t>
            </w:r>
          </w:p>
        </w:tc>
      </w:tr>
      <w:tr w:rsidR="005B6AEB" w:rsidRPr="006816BF" w14:paraId="2722271A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2098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61BA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E4CB" w14:textId="554A402E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0CFB" w14:textId="3893A933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-1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6D14D" w14:textId="51E85FE0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41D3" w14:textId="1D30083E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2</w:t>
            </w:r>
          </w:p>
        </w:tc>
      </w:tr>
      <w:tr w:rsidR="005B6AEB" w:rsidRPr="006816BF" w14:paraId="6237602E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D634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66D9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539A" w14:textId="6B4733C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E0C3" w14:textId="032BFC5E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-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A5C47" w14:textId="0F25969F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D58D" w14:textId="7457A7CA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0</w:t>
            </w:r>
          </w:p>
        </w:tc>
      </w:tr>
      <w:tr w:rsidR="005B6AEB" w:rsidRPr="006816BF" w14:paraId="69362120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BC60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656D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D373" w14:textId="2891468D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388F" w14:textId="67FD104A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-1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974DB" w14:textId="0F672E89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C428" w14:textId="7AA4BDE9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4</w:t>
            </w:r>
          </w:p>
        </w:tc>
      </w:tr>
      <w:tr w:rsidR="005B6AEB" w:rsidRPr="006816BF" w14:paraId="47A69DE6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A65C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FA2D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DBCC" w14:textId="524E2BB0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AA79" w14:textId="6DCAEA8C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-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39209" w14:textId="05B1637A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584F" w14:textId="5B1D617E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8</w:t>
            </w:r>
          </w:p>
        </w:tc>
      </w:tr>
      <w:tr w:rsidR="005B6AEB" w:rsidRPr="006816BF" w14:paraId="53331589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5A2B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06C0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46DB" w14:textId="36216EE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F6F7" w14:textId="15C0D9FC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-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E3820" w14:textId="499C2850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E7A9" w14:textId="0E67A940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2</w:t>
            </w:r>
          </w:p>
        </w:tc>
      </w:tr>
      <w:tr w:rsidR="005B6AEB" w:rsidRPr="006816BF" w14:paraId="1D6D1CEA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E0C1F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FBEC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2122" w14:textId="485393F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F265" w14:textId="54E5FCC6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-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C0BEB" w14:textId="3137EF4B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20B1" w14:textId="4536BB15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8</w:t>
            </w:r>
          </w:p>
        </w:tc>
      </w:tr>
      <w:tr w:rsidR="005B6AEB" w:rsidRPr="006816BF" w14:paraId="5B108659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0516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1328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BD24" w14:textId="0F472ECA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D5A7" w14:textId="4346C9BA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-1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24C4B" w14:textId="1371930C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D748" w14:textId="61886B3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4</w:t>
            </w:r>
          </w:p>
        </w:tc>
      </w:tr>
      <w:tr w:rsidR="005B6AEB" w:rsidRPr="006816BF" w14:paraId="6E93DC24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F015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1C37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8A2D" w14:textId="391C97F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1C31" w14:textId="1025B605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-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064D6" w14:textId="26E3F78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21D6" w14:textId="68D15CA1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3</w:t>
            </w:r>
          </w:p>
        </w:tc>
      </w:tr>
      <w:tr w:rsidR="005B6AEB" w:rsidRPr="006816BF" w14:paraId="0C2E1B66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4345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8103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B425" w14:textId="7CF901DB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7C16" w14:textId="3BF5A83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-1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E507A" w14:textId="78F9934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3528" w14:textId="4E207210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5</w:t>
            </w:r>
          </w:p>
        </w:tc>
      </w:tr>
      <w:tr w:rsidR="005B6AEB" w:rsidRPr="006816BF" w14:paraId="64B3D01F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DBFB1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C683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2DE0" w14:textId="7D52D24E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F539" w14:textId="4C05E6CD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-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6446D" w14:textId="0CD85B6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F6B2" w14:textId="59ACB6E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7</w:t>
            </w:r>
          </w:p>
        </w:tc>
      </w:tr>
      <w:tr w:rsidR="005B6AEB" w:rsidRPr="006816BF" w14:paraId="490DFFE7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1DB6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B0E7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D9E6" w14:textId="5302F7A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EEA6" w14:textId="1910B75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-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C25E1" w14:textId="3D839435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ED4" w14:textId="63D7C2F3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1</w:t>
            </w:r>
          </w:p>
        </w:tc>
      </w:tr>
      <w:tr w:rsidR="005B6AEB" w:rsidRPr="006816BF" w14:paraId="7E9AB1E3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288B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3E59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25CD" w14:textId="2FABBEDA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F6C6" w14:textId="459511DD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-1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AE0D8" w14:textId="3C312E39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B349" w14:textId="7F4A2172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3</w:t>
            </w:r>
          </w:p>
        </w:tc>
      </w:tr>
      <w:tr w:rsidR="005B6AEB" w:rsidRPr="006816BF" w14:paraId="550B49D7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3E6A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2B92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0C05" w14:textId="33A815A8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9AFE" w14:textId="2C45ED22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-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9D1B3" w14:textId="36B589AA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882E" w14:textId="57C231C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4</w:t>
            </w:r>
          </w:p>
        </w:tc>
      </w:tr>
      <w:tr w:rsidR="005B6AEB" w:rsidRPr="006816BF" w14:paraId="30408110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CA422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7CD3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8872" w14:textId="6A51163D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6204" w14:textId="5084DE0D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-1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AF937" w14:textId="1291E4E5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6A93" w14:textId="5DACD308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3</w:t>
            </w:r>
          </w:p>
        </w:tc>
      </w:tr>
      <w:tr w:rsidR="005B6AEB" w:rsidRPr="006816BF" w14:paraId="6B985B3E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1FCD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BEE8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9803" w14:textId="7A71F1F5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6B75" w14:textId="174A2A39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-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D1969" w14:textId="16FD49A2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8392" w14:textId="78C91B4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5</w:t>
            </w:r>
          </w:p>
        </w:tc>
      </w:tr>
      <w:tr w:rsidR="005B6AEB" w:rsidRPr="006816BF" w14:paraId="1741063C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463E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A7F2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6E03" w14:textId="6CDA0C35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4168" w14:textId="7CCE739E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-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9F9CF" w14:textId="6785E12E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81E4" w14:textId="5FB3AB43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0</w:t>
            </w:r>
          </w:p>
        </w:tc>
      </w:tr>
      <w:tr w:rsidR="005B6AEB" w:rsidRPr="006816BF" w14:paraId="164DD7A7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EFAF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D5C7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4547" w14:textId="72560FA8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E45F" w14:textId="1E271513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-1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FFEA8" w14:textId="37A3A0D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4D78" w14:textId="05339F2C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0</w:t>
            </w:r>
          </w:p>
        </w:tc>
      </w:tr>
      <w:tr w:rsidR="005B6AEB" w:rsidRPr="006816BF" w14:paraId="31A12D4C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DA17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7593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BE29" w14:textId="1FD16BCB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FAC8" w14:textId="744EAAA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-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49B34" w14:textId="1F9E0885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FDD8" w14:textId="447227B8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</w:tr>
      <w:tr w:rsidR="005B6AEB" w:rsidRPr="006816BF" w14:paraId="5DBB5D95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90AF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3569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C099" w14:textId="4FB9A05E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E43B" w14:textId="568CD72D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-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9A02D" w14:textId="188BAC41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91AD" w14:textId="00EAE2C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0</w:t>
            </w:r>
          </w:p>
        </w:tc>
      </w:tr>
      <w:tr w:rsidR="005B6AEB" w:rsidRPr="006816BF" w14:paraId="7C81B577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FEC2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4C50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B811" w14:textId="75D0200A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2359" w14:textId="341492F6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-1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3E933" w14:textId="09AB6E3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F12B" w14:textId="49043185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</w:tr>
      <w:tr w:rsidR="005B6AEB" w:rsidRPr="006816BF" w14:paraId="1E3128E8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94F0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74A9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E9D3" w14:textId="1B65E852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099B" w14:textId="5DE02FB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-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C4525" w14:textId="4D2EC7B5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5B01" w14:textId="016CE21B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5</w:t>
            </w:r>
          </w:p>
        </w:tc>
      </w:tr>
      <w:tr w:rsidR="005B6AEB" w:rsidRPr="006816BF" w14:paraId="77A8294B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0334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C133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BB1A" w14:textId="024019A5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33B7" w14:textId="2B2130E6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-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CDD0D" w14:textId="0999F152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394E" w14:textId="28700548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6</w:t>
            </w:r>
          </w:p>
        </w:tc>
      </w:tr>
      <w:tr w:rsidR="005B6AEB" w:rsidRPr="006816BF" w14:paraId="54A79E5C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18C9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9848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375B" w14:textId="41700E48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297A" w14:textId="2DDF9C3A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-1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DCD65" w14:textId="2224BD62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4547" w14:textId="7713218E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6</w:t>
            </w:r>
          </w:p>
        </w:tc>
      </w:tr>
      <w:tr w:rsidR="005B6AEB" w:rsidRPr="006816BF" w14:paraId="22C9D9B6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255C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1085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2A28" w14:textId="02187FA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3DF3" w14:textId="234D998B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-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44EC5" w14:textId="46E469A6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BDF3" w14:textId="363DDD96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0</w:t>
            </w:r>
          </w:p>
        </w:tc>
      </w:tr>
      <w:tr w:rsidR="005B6AEB" w:rsidRPr="006816BF" w14:paraId="70D0EFC8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EB11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BDC0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EE48" w14:textId="7BAF88ED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11A0" w14:textId="1B46375F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-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CD102" w14:textId="57262576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282C" w14:textId="2F6B5E26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</w:t>
            </w:r>
          </w:p>
        </w:tc>
      </w:tr>
      <w:tr w:rsidR="005B6AEB" w:rsidRPr="006816BF" w14:paraId="0910E56E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B6A8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0D31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09DC" w14:textId="5AAD5728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6DAA" w14:textId="3DB037E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-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2EB9F" w14:textId="53E350DA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1CEF" w14:textId="1EFE67FE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6</w:t>
            </w:r>
          </w:p>
        </w:tc>
      </w:tr>
      <w:tr w:rsidR="005B6AEB" w:rsidRPr="006816BF" w14:paraId="1CA05CAB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4FF3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16D0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CA45" w14:textId="56067F41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B12F" w14:textId="08500335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-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504F4" w14:textId="070E4526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FD46" w14:textId="3A90325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4</w:t>
            </w:r>
          </w:p>
        </w:tc>
      </w:tr>
      <w:tr w:rsidR="005B6AEB" w:rsidRPr="006816BF" w14:paraId="6CCC202D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D7DF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785B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407E" w14:textId="65B65902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0348" w14:textId="5A376D8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-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6DD29" w14:textId="76B4F6C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5F69" w14:textId="17547E50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1</w:t>
            </w:r>
          </w:p>
        </w:tc>
      </w:tr>
      <w:tr w:rsidR="005B6AEB" w:rsidRPr="006816BF" w14:paraId="59B233E0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40CD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EC63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D12B" w14:textId="477683F1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8F82" w14:textId="62C3D10D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-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8479F" w14:textId="52B8B0BE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46A0" w14:textId="391B00C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2</w:t>
            </w:r>
          </w:p>
        </w:tc>
      </w:tr>
      <w:tr w:rsidR="005B6AEB" w:rsidRPr="006816BF" w14:paraId="22E7D220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0AB8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EF5C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DA7F" w14:textId="15B5A223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60FB" w14:textId="3160123F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-1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D4843" w14:textId="10A17051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0C53" w14:textId="7213B5F5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2</w:t>
            </w:r>
          </w:p>
        </w:tc>
      </w:tr>
      <w:tr w:rsidR="005B6AEB" w:rsidRPr="006816BF" w14:paraId="133B08F4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E6C6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08E7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BE7E" w14:textId="1CD52450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8968" w14:textId="61D30B48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-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3190C" w14:textId="0465D21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B907" w14:textId="1386C83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6</w:t>
            </w:r>
          </w:p>
        </w:tc>
      </w:tr>
      <w:tr w:rsidR="005B6AEB" w:rsidRPr="006816BF" w14:paraId="73C51FD7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3016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A5B7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9809" w14:textId="78493240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2316" w14:textId="4BECD2D8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DBB7C" w14:textId="1BBBB206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8299" w14:textId="1C9ABE6D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5</w:t>
            </w:r>
          </w:p>
        </w:tc>
      </w:tr>
      <w:tr w:rsidR="005B6AEB" w:rsidRPr="006816BF" w14:paraId="7B81B879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36979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363A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2432" w14:textId="1464A4CE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15A5" w14:textId="56127CDE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34377" w14:textId="3D773261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14FB" w14:textId="15D602B3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6</w:t>
            </w:r>
          </w:p>
        </w:tc>
      </w:tr>
      <w:tr w:rsidR="005B6AEB" w:rsidRPr="006816BF" w14:paraId="05366785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EB40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C24E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7335" w14:textId="21CACD88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CE0D" w14:textId="107259F3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-2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D9EBF" w14:textId="78B92858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A695" w14:textId="27B3E35C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1</w:t>
            </w:r>
          </w:p>
        </w:tc>
      </w:tr>
      <w:tr w:rsidR="005B6AEB" w:rsidRPr="006816BF" w14:paraId="6C124A0C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FC76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F59C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9EC2" w14:textId="183CB50C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C75C" w14:textId="02DD6703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-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B0723" w14:textId="3AA00981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A727" w14:textId="1E88F9A3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7</w:t>
            </w:r>
          </w:p>
        </w:tc>
      </w:tr>
      <w:tr w:rsidR="005B6AEB" w:rsidRPr="006816BF" w14:paraId="4F1389AC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A81F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672F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C87B" w14:textId="7AB8A1DC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9CDD" w14:textId="72682296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-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1B8BB" w14:textId="5FB54011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ADE1" w14:textId="72804946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0</w:t>
            </w:r>
          </w:p>
        </w:tc>
      </w:tr>
      <w:tr w:rsidR="005B6AEB" w:rsidRPr="006816BF" w14:paraId="7A4ABB25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6BEB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E771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599A" w14:textId="49876BB0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A024" w14:textId="4C2EC98F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-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D54CD" w14:textId="7E7E84C6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2080" w14:textId="0306B423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0</w:t>
            </w:r>
          </w:p>
        </w:tc>
      </w:tr>
      <w:tr w:rsidR="005B6AEB" w:rsidRPr="006816BF" w14:paraId="4BB78E59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62F8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868E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B4C7" w14:textId="54F8DE8D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F2A3" w14:textId="61353CF0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-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D4A14" w14:textId="3781A070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CC90" w14:textId="7EEF33B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3</w:t>
            </w:r>
          </w:p>
        </w:tc>
      </w:tr>
      <w:tr w:rsidR="005B6AEB" w:rsidRPr="006816BF" w14:paraId="718E5F4C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C499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FA5F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21B6" w14:textId="17C4AB2D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E634" w14:textId="22771E38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-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C21DE" w14:textId="4A7690AD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3EB3" w14:textId="2AFF38FB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2</w:t>
            </w:r>
          </w:p>
        </w:tc>
      </w:tr>
      <w:tr w:rsidR="005B6AEB" w:rsidRPr="006816BF" w14:paraId="37A6652B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D3A0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AC6B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0262" w14:textId="46216F83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5383" w14:textId="7B4D1503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-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3CA25" w14:textId="6C1F0085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A32A" w14:textId="1E46F2B9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1</w:t>
            </w:r>
          </w:p>
        </w:tc>
      </w:tr>
      <w:tr w:rsidR="005B6AEB" w:rsidRPr="006816BF" w14:paraId="62D25D4F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E41D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D692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FEE4" w14:textId="5881A21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8801" w14:textId="4E6451D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-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77A1D" w14:textId="2DC6430A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65CF" w14:textId="5CB5AEC0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7</w:t>
            </w:r>
          </w:p>
        </w:tc>
      </w:tr>
      <w:tr w:rsidR="005B6AEB" w:rsidRPr="006816BF" w14:paraId="0E37A73C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98DC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FEBF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FBD1" w14:textId="5E6FF62E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600D" w14:textId="2376589B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-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FB699" w14:textId="66454486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10BB" w14:textId="0809B713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3</w:t>
            </w:r>
          </w:p>
        </w:tc>
      </w:tr>
      <w:tr w:rsidR="005B6AEB" w:rsidRPr="006816BF" w14:paraId="5FC4B17D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5F59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95CE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F88B" w14:textId="3B160A1B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9149" w14:textId="2E963BAC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-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94BF9" w14:textId="432DE6F2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80FA" w14:textId="014C669E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9</w:t>
            </w:r>
          </w:p>
        </w:tc>
      </w:tr>
      <w:tr w:rsidR="005B6AEB" w:rsidRPr="006816BF" w14:paraId="60F5CA6D" w14:textId="77777777" w:rsidTr="00EE28B1">
        <w:trPr>
          <w:trHeight w:val="198"/>
          <w:jc w:val="center"/>
        </w:trPr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9EADE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4140D" w14:textId="77777777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DC1D47" w14:textId="0FEB948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AE2A" w14:textId="32FADC24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1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-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7E8463" w14:textId="64CF8EF5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3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98F94" w14:textId="319681E0" w:rsidR="005B6AEB" w:rsidRPr="006816BF" w:rsidRDefault="005B6AEB" w:rsidP="005B6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8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5</w:t>
            </w:r>
          </w:p>
        </w:tc>
      </w:tr>
    </w:tbl>
    <w:p w14:paraId="50639123" w14:textId="77777777" w:rsidR="00D46F7E" w:rsidRPr="006816BF" w:rsidRDefault="00D46F7E" w:rsidP="00FC4617">
      <w:pPr>
        <w:rPr>
          <w:rFonts w:ascii="Times New Roman" w:hAnsi="Times New Roman" w:cs="Times New Roman"/>
        </w:rPr>
      </w:pPr>
    </w:p>
    <w:sectPr w:rsidR="00D46F7E" w:rsidRPr="006816BF" w:rsidSect="00714CE3">
      <w:pgSz w:w="12240" w:h="15840"/>
      <w:pgMar w:top="426" w:right="720" w:bottom="42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kzidenzGroteskBQ-Reg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E5391"/>
    <w:rsid w:val="00023CF4"/>
    <w:rsid w:val="00037194"/>
    <w:rsid w:val="00050D2A"/>
    <w:rsid w:val="00162901"/>
    <w:rsid w:val="00184BAA"/>
    <w:rsid w:val="001C5E9F"/>
    <w:rsid w:val="001E5391"/>
    <w:rsid w:val="00222970"/>
    <w:rsid w:val="002A5556"/>
    <w:rsid w:val="002B6742"/>
    <w:rsid w:val="002D6B2E"/>
    <w:rsid w:val="002E6482"/>
    <w:rsid w:val="003429B8"/>
    <w:rsid w:val="00374875"/>
    <w:rsid w:val="00380BBB"/>
    <w:rsid w:val="0038337A"/>
    <w:rsid w:val="003D7706"/>
    <w:rsid w:val="0049606B"/>
    <w:rsid w:val="004D79F1"/>
    <w:rsid w:val="00541786"/>
    <w:rsid w:val="005743F3"/>
    <w:rsid w:val="005B6AEB"/>
    <w:rsid w:val="0064679A"/>
    <w:rsid w:val="00653884"/>
    <w:rsid w:val="00654C88"/>
    <w:rsid w:val="0066589C"/>
    <w:rsid w:val="006763D0"/>
    <w:rsid w:val="00676916"/>
    <w:rsid w:val="0067762D"/>
    <w:rsid w:val="006816BF"/>
    <w:rsid w:val="00714CE3"/>
    <w:rsid w:val="00772D71"/>
    <w:rsid w:val="007F58B9"/>
    <w:rsid w:val="00835941"/>
    <w:rsid w:val="00872B5F"/>
    <w:rsid w:val="008962E3"/>
    <w:rsid w:val="008A5F0C"/>
    <w:rsid w:val="00973330"/>
    <w:rsid w:val="009A53C0"/>
    <w:rsid w:val="009A72A1"/>
    <w:rsid w:val="009F4BC7"/>
    <w:rsid w:val="00A17757"/>
    <w:rsid w:val="00AB780C"/>
    <w:rsid w:val="00B048EA"/>
    <w:rsid w:val="00B30DE4"/>
    <w:rsid w:val="00BB7093"/>
    <w:rsid w:val="00C12AA0"/>
    <w:rsid w:val="00CF67F0"/>
    <w:rsid w:val="00D1301E"/>
    <w:rsid w:val="00D46F7E"/>
    <w:rsid w:val="00D50B2A"/>
    <w:rsid w:val="00DC1F9D"/>
    <w:rsid w:val="00DF26D8"/>
    <w:rsid w:val="00E464A2"/>
    <w:rsid w:val="00F004A5"/>
    <w:rsid w:val="00F24554"/>
    <w:rsid w:val="00F54FA8"/>
    <w:rsid w:val="00F62E96"/>
    <w:rsid w:val="00F64FDB"/>
    <w:rsid w:val="00F95415"/>
    <w:rsid w:val="00FA7F04"/>
    <w:rsid w:val="00FC4617"/>
    <w:rsid w:val="00FF1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11FBC"/>
  <w15:docId w15:val="{F3CE9296-3EE7-48C6-BA65-8F3A63085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9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taHeading2">
    <w:name w:val="Acta: Heading 2"/>
    <w:basedOn w:val="Normal"/>
    <w:next w:val="Normal"/>
    <w:link w:val="ActaHeading2Char"/>
    <w:rsid w:val="00DC1F9D"/>
    <w:pPr>
      <w:keepNext/>
      <w:suppressAutoHyphens/>
      <w:spacing w:before="410" w:after="130" w:line="270" w:lineRule="exact"/>
      <w:contextualSpacing/>
      <w:outlineLvl w:val="1"/>
    </w:pPr>
    <w:rPr>
      <w:rFonts w:ascii="AkzidenzGroteskBQ-Reg" w:eastAsia="Times New Roman" w:hAnsi="AkzidenzGroteskBQ-Reg" w:cs="Times New Roman"/>
      <w:sz w:val="24"/>
      <w:szCs w:val="20"/>
    </w:rPr>
  </w:style>
  <w:style w:type="character" w:customStyle="1" w:styleId="ActaHeading2Char">
    <w:name w:val="Acta: Heading 2 Char"/>
    <w:basedOn w:val="DefaultParagraphFont"/>
    <w:link w:val="ActaHeading2"/>
    <w:rsid w:val="00DC1F9D"/>
    <w:rPr>
      <w:rFonts w:ascii="AkzidenzGroteskBQ-Reg" w:eastAsia="Times New Roman" w:hAnsi="AkzidenzGroteskBQ-Reg" w:cs="Times New Roman"/>
      <w:sz w:val="24"/>
      <w:szCs w:val="20"/>
    </w:rPr>
  </w:style>
  <w:style w:type="paragraph" w:customStyle="1" w:styleId="ActaHeading3">
    <w:name w:val="Acta: Heading 3"/>
    <w:basedOn w:val="ActaHeading2"/>
    <w:next w:val="Normal"/>
    <w:link w:val="ActaHeading3Char"/>
    <w:rsid w:val="00DC1F9D"/>
    <w:pPr>
      <w:spacing w:before="210" w:after="60"/>
      <w:outlineLvl w:val="2"/>
    </w:pPr>
    <w:rPr>
      <w:sz w:val="20"/>
    </w:rPr>
  </w:style>
  <w:style w:type="character" w:customStyle="1" w:styleId="ActaHeading3Char">
    <w:name w:val="Acta: Heading 3 Char"/>
    <w:basedOn w:val="DefaultParagraphFont"/>
    <w:link w:val="ActaHeading3"/>
    <w:rsid w:val="00DC1F9D"/>
    <w:rPr>
      <w:rFonts w:ascii="AkzidenzGroteskBQ-Reg" w:eastAsia="Times New Roman" w:hAnsi="AkzidenzGroteskBQ-Reg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95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4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41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41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4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415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2E6482"/>
    <w:pPr>
      <w:spacing w:after="0" w:line="240" w:lineRule="auto"/>
    </w:pPr>
    <w:rPr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6F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6F7E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7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th</dc:creator>
  <cp:lastModifiedBy>Simone Ciuti</cp:lastModifiedBy>
  <cp:revision>23</cp:revision>
  <cp:lastPrinted>2016-10-20T14:28:00Z</cp:lastPrinted>
  <dcterms:created xsi:type="dcterms:W3CDTF">2016-01-14T12:22:00Z</dcterms:created>
  <dcterms:modified xsi:type="dcterms:W3CDTF">2017-01-25T10:55:00Z</dcterms:modified>
</cp:coreProperties>
</file>